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6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9"/>
        <w:gridCol w:w="2935"/>
        <w:gridCol w:w="3261"/>
        <w:gridCol w:w="992"/>
        <w:gridCol w:w="992"/>
        <w:gridCol w:w="911"/>
      </w:tblGrid>
      <w:tr w:rsidR="00C174F3" w:rsidRPr="00276BA0" w14:paraId="27EDEE4B" w14:textId="77777777" w:rsidTr="00CB2F48">
        <w:trPr>
          <w:trHeight w:val="320"/>
        </w:trPr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286C" w14:textId="77777777" w:rsidR="00C174F3" w:rsidRPr="00276BA0" w:rsidRDefault="00C174F3" w:rsidP="001748F5">
            <w:pPr>
              <w:rPr>
                <w:b/>
                <w:color w:val="000000"/>
                <w:sz w:val="20"/>
                <w:szCs w:val="20"/>
              </w:rPr>
            </w:pPr>
            <w:r w:rsidRPr="00276BA0">
              <w:rPr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A155" w14:textId="77777777" w:rsidR="00C174F3" w:rsidRPr="00276BA0" w:rsidRDefault="00C174F3" w:rsidP="001748F5">
            <w:pPr>
              <w:rPr>
                <w:b/>
                <w:color w:val="000000"/>
                <w:sz w:val="20"/>
                <w:szCs w:val="20"/>
              </w:rPr>
            </w:pPr>
            <w:r w:rsidRPr="00276BA0">
              <w:rPr>
                <w:b/>
                <w:color w:val="000000"/>
                <w:sz w:val="20"/>
                <w:szCs w:val="20"/>
              </w:rPr>
              <w:t>Factor level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1B84" w14:textId="178C2842" w:rsidR="00C174F3" w:rsidRPr="00276BA0" w:rsidRDefault="001748F5" w:rsidP="001748F5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umber of households (%</w:t>
            </w:r>
            <w:r w:rsidR="00CB2F48">
              <w:rPr>
                <w:b/>
                <w:color w:val="000000"/>
                <w:sz w:val="20"/>
                <w:szCs w:val="20"/>
              </w:rPr>
              <w:t>),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="00CB2F48">
              <w:rPr>
                <w:b/>
                <w:color w:val="000000"/>
                <w:sz w:val="20"/>
                <w:szCs w:val="20"/>
              </w:rPr>
              <w:t>N</w:t>
            </w:r>
            <w:r>
              <w:rPr>
                <w:b/>
                <w:color w:val="000000"/>
                <w:sz w:val="20"/>
                <w:szCs w:val="20"/>
              </w:rPr>
              <w:t xml:space="preserve"> = 1086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3E10" w14:textId="77777777" w:rsidR="00C174F3" w:rsidRPr="00276BA0" w:rsidRDefault="00C174F3" w:rsidP="001748F5">
            <w:pPr>
              <w:rPr>
                <w:b/>
                <w:color w:val="000000"/>
                <w:sz w:val="20"/>
                <w:szCs w:val="20"/>
              </w:rPr>
            </w:pPr>
            <w:r w:rsidRPr="00276BA0">
              <w:rPr>
                <w:b/>
                <w:color w:val="000000"/>
                <w:sz w:val="20"/>
                <w:szCs w:val="20"/>
              </w:rPr>
              <w:t>IR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E4F9" w14:textId="77777777" w:rsidR="00C174F3" w:rsidRPr="00276BA0" w:rsidRDefault="00C174F3" w:rsidP="001748F5">
            <w:pPr>
              <w:rPr>
                <w:b/>
                <w:color w:val="000000"/>
                <w:sz w:val="20"/>
                <w:szCs w:val="20"/>
              </w:rPr>
            </w:pPr>
            <w:r w:rsidRPr="00276BA0">
              <w:rPr>
                <w:b/>
                <w:color w:val="000000"/>
                <w:sz w:val="20"/>
                <w:szCs w:val="20"/>
              </w:rPr>
              <w:t>z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F348" w14:textId="77777777" w:rsidR="00C174F3" w:rsidRPr="00276BA0" w:rsidRDefault="00C174F3" w:rsidP="001748F5">
            <w:pPr>
              <w:rPr>
                <w:b/>
                <w:i/>
                <w:color w:val="000000"/>
                <w:sz w:val="20"/>
                <w:szCs w:val="20"/>
              </w:rPr>
            </w:pPr>
            <w:r w:rsidRPr="00276BA0"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1748F5" w:rsidRPr="00276BA0" w14:paraId="4FCBB54F" w14:textId="77777777" w:rsidTr="00CB2F48">
        <w:trPr>
          <w:trHeight w:val="320"/>
        </w:trPr>
        <w:tc>
          <w:tcPr>
            <w:tcW w:w="38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849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ceived neighborhood socio-economic status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854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D394" w14:textId="1F6CAA0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526 (48.4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A5F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B0D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822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90</w:t>
            </w:r>
          </w:p>
        </w:tc>
      </w:tr>
      <w:tr w:rsidR="001748F5" w:rsidRPr="00276BA0" w14:paraId="0A127799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54F778C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4E2604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B93B39E" w14:textId="62F63E6C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560 (51.5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5EA6F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38213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25FA38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01</w:t>
            </w:r>
          </w:p>
        </w:tc>
      </w:tr>
      <w:tr w:rsidR="001748F5" w:rsidRPr="00276BA0" w14:paraId="6D1F1D2B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0182E97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usehold w</w:t>
            </w:r>
            <w:r w:rsidRPr="00276BA0">
              <w:rPr>
                <w:color w:val="000000"/>
                <w:sz w:val="16"/>
                <w:szCs w:val="16"/>
              </w:rPr>
              <w:t>ealth index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64385F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est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7777215" w14:textId="09F9A4E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62 (33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605FB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43D32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D09697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57</w:t>
            </w:r>
          </w:p>
        </w:tc>
      </w:tr>
      <w:tr w:rsidR="001748F5" w:rsidRPr="00276BA0" w14:paraId="111621CF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5DAEE40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96F69B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23764A6" w14:textId="2E0A17C9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62 (33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1D25F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4689F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428822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45</w:t>
            </w:r>
          </w:p>
        </w:tc>
      </w:tr>
      <w:tr w:rsidR="001748F5" w:rsidRPr="00276BA0" w14:paraId="5D88265B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191BBD8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84351F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9AB593A" w14:textId="1933D69E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62 (33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8AD54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2491A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2.3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FF5A35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22</w:t>
            </w:r>
          </w:p>
        </w:tc>
      </w:tr>
      <w:tr w:rsidR="001748F5" w:rsidRPr="00276BA0" w14:paraId="38484FFA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4B34648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  <w:p w14:paraId="34013F0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  <w:r w:rsidRPr="00276BA0">
              <w:rPr>
                <w:color w:val="000000"/>
                <w:sz w:val="16"/>
                <w:szCs w:val="16"/>
              </w:rPr>
              <w:t xml:space="preserve">ype of </w:t>
            </w:r>
            <w:r>
              <w:rPr>
                <w:color w:val="000000"/>
                <w:sz w:val="16"/>
                <w:szCs w:val="16"/>
              </w:rPr>
              <w:t>lease agreement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EDAA01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ntal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43B8771" w14:textId="199DA349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35 (12.4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C7B6A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B795E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FFFED8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97</w:t>
            </w:r>
          </w:p>
        </w:tc>
      </w:tr>
      <w:tr w:rsidR="001748F5" w:rsidRPr="00276BA0" w14:paraId="4D2D5729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4930EDE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524A19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ily owned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9573D47" w14:textId="13AF10E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88 (8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D67B2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40318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EB9137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10</w:t>
            </w:r>
          </w:p>
        </w:tc>
      </w:tr>
      <w:tr w:rsidR="001748F5" w:rsidRPr="00276BA0" w14:paraId="74B3C1DE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5F7594F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CDF9B3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perty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953947B" w14:textId="4A9AFB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828 (76.2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740F4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7B9D9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A589E0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97</w:t>
            </w:r>
          </w:p>
        </w:tc>
      </w:tr>
      <w:tr w:rsidR="001748F5" w:rsidRPr="00276BA0" w14:paraId="6350A671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F21527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C66748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1914731" w14:textId="48A89924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5 (3.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650F1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00118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2AC9EA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3BD1AFC2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280E3B7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  <w:r w:rsidRPr="00276BA0">
              <w:rPr>
                <w:color w:val="000000"/>
                <w:sz w:val="16"/>
                <w:szCs w:val="16"/>
              </w:rPr>
              <w:t>ype of floor</w:t>
            </w:r>
            <w:r>
              <w:rPr>
                <w:color w:val="000000"/>
                <w:sz w:val="16"/>
                <w:szCs w:val="16"/>
              </w:rPr>
              <w:t xml:space="preserve"> materials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50BBB6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mporary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E20B488" w14:textId="513FFCB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8 (0.7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BAB10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2546E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6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11E208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1748F5" w:rsidRPr="00276BA0" w14:paraId="16A5B4EF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650767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7DDE75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manent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701815F" w14:textId="025E435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076 (99.0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CD084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C2914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E4C780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1748F5" w:rsidRPr="00276BA0" w14:paraId="25B860FC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6E1AE91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96E423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5EF5734" w14:textId="1CD01CB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 (0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F13F3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129B8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FE4C07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27D4DA57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2D6D6F8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  <w:r w:rsidRPr="00276BA0">
              <w:rPr>
                <w:color w:val="000000"/>
                <w:sz w:val="16"/>
                <w:szCs w:val="16"/>
              </w:rPr>
              <w:t>ype of roof</w:t>
            </w:r>
            <w:r>
              <w:rPr>
                <w:color w:val="000000"/>
                <w:sz w:val="16"/>
                <w:szCs w:val="16"/>
              </w:rPr>
              <w:t xml:space="preserve"> materials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A5C489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mporary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15890D5" w14:textId="37EF3A6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2 (2.9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B9110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CEDE4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E3163F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41</w:t>
            </w:r>
          </w:p>
        </w:tc>
      </w:tr>
      <w:tr w:rsidR="001748F5" w:rsidRPr="00276BA0" w14:paraId="0AB5AE7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BC90CC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AFB171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manent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DB19210" w14:textId="5ECF4E06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050 (96.6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3D5F4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7E17F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96A366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15</w:t>
            </w:r>
          </w:p>
        </w:tc>
      </w:tr>
      <w:tr w:rsidR="001748F5" w:rsidRPr="00276BA0" w14:paraId="5670577A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6F2C2A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A23509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7D6D645" w14:textId="2B53738E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 (0.3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6D7C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EFD3E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4A198D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4FE71118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2ED8BD1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  <w:r w:rsidRPr="00276BA0">
              <w:rPr>
                <w:color w:val="000000"/>
                <w:sz w:val="16"/>
                <w:szCs w:val="16"/>
              </w:rPr>
              <w:t>ype of wall</w:t>
            </w:r>
            <w:r>
              <w:rPr>
                <w:color w:val="000000"/>
                <w:sz w:val="16"/>
                <w:szCs w:val="16"/>
              </w:rPr>
              <w:t xml:space="preserve"> materials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BDABFB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mporary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1F8ED2D" w14:textId="73993D7E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9 (1.7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AFA53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6164C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964ED0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04</w:t>
            </w:r>
          </w:p>
        </w:tc>
      </w:tr>
      <w:tr w:rsidR="001748F5" w:rsidRPr="00276BA0" w14:paraId="688D954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6E87ABD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5D86D6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manent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AEA3D5F" w14:textId="18677781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064 (97.9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41326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36E7B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4652D7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76</w:t>
            </w:r>
          </w:p>
        </w:tc>
      </w:tr>
      <w:tr w:rsidR="001748F5" w:rsidRPr="00276BA0" w14:paraId="765A4ED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1AA4B26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B5D5C6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7ADE735" w14:textId="0B82D81A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 (0.2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8B9A4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AB185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9D2C84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638DC45E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018F826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ce of c</w:t>
            </w:r>
            <w:r w:rsidRPr="00276BA0">
              <w:rPr>
                <w:color w:val="000000"/>
                <w:sz w:val="16"/>
                <w:szCs w:val="16"/>
              </w:rPr>
              <w:t>ontainer in</w:t>
            </w:r>
            <w:r>
              <w:rPr>
                <w:color w:val="000000"/>
                <w:sz w:val="16"/>
                <w:szCs w:val="16"/>
              </w:rPr>
              <w:t xml:space="preserve"> household</w:t>
            </w:r>
            <w:r w:rsidRPr="00276BA0">
              <w:rPr>
                <w:color w:val="000000"/>
                <w:sz w:val="16"/>
                <w:szCs w:val="16"/>
              </w:rPr>
              <w:t xml:space="preserve"> y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98A32E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5D0D749" w14:textId="30F56B2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646 (59.4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DFF67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FE2E9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34EDD5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50</w:t>
            </w:r>
          </w:p>
        </w:tc>
      </w:tr>
      <w:tr w:rsidR="001748F5" w:rsidRPr="00276BA0" w14:paraId="77D09658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50B336B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647124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F94002E" w14:textId="4E166DC2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33 (39.8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D7EA3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41CDA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87B289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33</w:t>
            </w:r>
          </w:p>
        </w:tc>
      </w:tr>
      <w:tr w:rsidR="001748F5" w:rsidRPr="00276BA0" w14:paraId="0E5F9534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1824B35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300F6B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70653E0" w14:textId="635C2700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7 (0.6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CCA07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34411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8B18C4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 Ø</w:t>
            </w:r>
          </w:p>
        </w:tc>
      </w:tr>
      <w:tr w:rsidR="001748F5" w:rsidRPr="00276BA0" w14:paraId="0F8A8400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03EBA6B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resence of </w:t>
            </w:r>
            <w:r w:rsidRPr="00276BA0">
              <w:rPr>
                <w:color w:val="000000"/>
                <w:sz w:val="16"/>
                <w:szCs w:val="16"/>
              </w:rPr>
              <w:t>tank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2675E2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2939CF6" w14:textId="0074ECC4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583 (53.6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F97C5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22C59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2039C2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79</w:t>
            </w:r>
          </w:p>
        </w:tc>
      </w:tr>
      <w:tr w:rsidR="001748F5" w:rsidRPr="00276BA0" w14:paraId="448179E4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4FF6A2F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3D74CC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5A84C39" w14:textId="7BBA08A5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34 (30.7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8104D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A2A52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EA6EA9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09</w:t>
            </w:r>
          </w:p>
        </w:tc>
      </w:tr>
      <w:tr w:rsidR="001748F5" w:rsidRPr="00276BA0" w14:paraId="5AA0399B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362E090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F1D2C4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D389EB9" w14:textId="072B9DC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69 (15.5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2DED8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FD66F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063402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312149D0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4FCEE6A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resence of </w:t>
            </w:r>
            <w:r w:rsidRPr="00276BA0">
              <w:rPr>
                <w:color w:val="000000"/>
                <w:sz w:val="16"/>
                <w:szCs w:val="16"/>
              </w:rPr>
              <w:t>large water container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F74158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36A82A2" w14:textId="422E39F8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503 (46.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2493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60481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6BB0E5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27</w:t>
            </w:r>
          </w:p>
        </w:tc>
      </w:tr>
      <w:tr w:rsidR="001748F5" w:rsidRPr="00276BA0" w14:paraId="112C7E02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65198B3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FFF01A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4EFCF8C" w14:textId="06139BAA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16 (38.3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F9D9D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26FED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2.8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D0B9A5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1748F5" w:rsidRPr="00276BA0" w14:paraId="50D51704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2EABF0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2AE96F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EE2DA58" w14:textId="0633D571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67 (15.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DF66E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7B1BA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5E0EC4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10019361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19E0C95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 xml:space="preserve">Presence of </w:t>
            </w:r>
            <w:r w:rsidRPr="00276BA0">
              <w:rPr>
                <w:color w:val="000000"/>
                <w:sz w:val="16"/>
                <w:szCs w:val="16"/>
              </w:rPr>
              <w:t>bottl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F992D7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27197FB" w14:textId="67E16F5A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891 (82.0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E02DA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45609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196C49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93</w:t>
            </w:r>
          </w:p>
        </w:tc>
      </w:tr>
      <w:tr w:rsidR="001748F5" w:rsidRPr="00276BA0" w14:paraId="4176D74D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77FA9A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79B966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6E71C11" w14:textId="302F92F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5 (2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2CA45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AAB57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1FF7D4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09</w:t>
            </w:r>
          </w:p>
        </w:tc>
      </w:tr>
      <w:tr w:rsidR="001748F5" w:rsidRPr="00276BA0" w14:paraId="7917F7FA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072E872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F02EBE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E201059" w14:textId="6714D76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70 (15.6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1FF89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9116B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121647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3395ACBF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27912E5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  <w:r w:rsidRPr="00276BA0">
              <w:rPr>
                <w:color w:val="000000"/>
                <w:sz w:val="16"/>
                <w:szCs w:val="16"/>
              </w:rPr>
              <w:t>ain source of drinking water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7AC13B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nning water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F7DA906" w14:textId="66D45566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759 (69.8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CA3EF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DD95D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6C94CD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31</w:t>
            </w:r>
          </w:p>
        </w:tc>
      </w:tr>
      <w:tr w:rsidR="001748F5" w:rsidRPr="00276BA0" w14:paraId="4FF0113A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1010F0A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4ED2BA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ringwater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9AFAE15" w14:textId="0F4F52C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9 (0.8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B6395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C3878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833A28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25</w:t>
            </w:r>
          </w:p>
        </w:tc>
      </w:tr>
      <w:tr w:rsidR="001748F5" w:rsidRPr="00276BA0" w14:paraId="5214D4E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47D1D0A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73DCCA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ll water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8E077BB" w14:textId="3D4ED44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2 (1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5E3E1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7FD2D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AC8529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31</w:t>
            </w:r>
          </w:p>
        </w:tc>
      </w:tr>
      <w:tr w:rsidR="001748F5" w:rsidRPr="00276BA0" w14:paraId="0985ECBE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0438734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4ABC1C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tled water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C35348C" w14:textId="1E23697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85 (26.2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2DCF7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D556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B41772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69</w:t>
            </w:r>
          </w:p>
        </w:tc>
      </w:tr>
      <w:tr w:rsidR="001748F5" w:rsidRPr="00276BA0" w14:paraId="274E9F35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1D7DE0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16CDA4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inwater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FEB0D5" w14:textId="54DBC95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 (0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D2A97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BBB6C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860093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32</w:t>
            </w:r>
          </w:p>
        </w:tc>
      </w:tr>
      <w:tr w:rsidR="001748F5" w:rsidRPr="00276BA0" w14:paraId="15431281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0E3E836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F42F2E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type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6CAF5B" w14:textId="5807F0E1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8 (1.6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8FF51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B9AA8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8CFC19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31</w:t>
            </w:r>
          </w:p>
        </w:tc>
      </w:tr>
      <w:tr w:rsidR="001748F5" w:rsidRPr="00276BA0" w14:paraId="1192A9FA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4929A55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DBA046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448BE69" w14:textId="6F32DA1B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BDA2C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B787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3E8B5C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13591CC2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428F9A0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  <w:r w:rsidRPr="00276BA0">
              <w:rPr>
                <w:color w:val="000000"/>
                <w:sz w:val="16"/>
                <w:szCs w:val="16"/>
              </w:rPr>
              <w:t>ain source of water for other uses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A1435C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nning water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46051EA" w14:textId="78364736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037 (95.4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33351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027565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882D8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C46CDF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67</w:t>
            </w:r>
          </w:p>
        </w:tc>
      </w:tr>
      <w:tr w:rsidR="001748F5" w:rsidRPr="00276BA0" w14:paraId="6903E228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</w:tcPr>
          <w:p w14:paraId="5CB0FAA4" w14:textId="77777777" w:rsidR="001748F5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</w:tcPr>
          <w:p w14:paraId="0C8C605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ringwater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0057A4C6" w14:textId="0236F961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58ECE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8499B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509836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69</w:t>
            </w:r>
          </w:p>
        </w:tc>
      </w:tr>
      <w:tr w:rsidR="001748F5" w:rsidRPr="00276BA0" w14:paraId="4623F224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5508188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2A1165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ll water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8E386CF" w14:textId="1B748E51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6 (1.4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B7A6A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044619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819E1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A9A225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67</w:t>
            </w:r>
          </w:p>
        </w:tc>
      </w:tr>
      <w:tr w:rsidR="001748F5" w:rsidRPr="00276BA0" w14:paraId="18558A0B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6C0D320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146414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tled water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F42A30D" w14:textId="33F601B0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2 (1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75D8E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35633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0FE69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B0D4D2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91</w:t>
            </w:r>
          </w:p>
        </w:tc>
      </w:tr>
      <w:tr w:rsidR="001748F5" w:rsidRPr="00276BA0" w14:paraId="18CB9C68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49D764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7D04B8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inwater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CEF496D" w14:textId="75D255CE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6 (0.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E08EF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049186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D9BF0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B82177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67</w:t>
            </w:r>
          </w:p>
        </w:tc>
      </w:tr>
      <w:tr w:rsidR="001748F5" w:rsidRPr="00276BA0" w14:paraId="1849C5B5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563C09A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84A937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00859F4" w14:textId="325D189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4 (1.2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6FCD0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19EBF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C7D91A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05908367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613264E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276BA0">
              <w:rPr>
                <w:color w:val="000000"/>
                <w:sz w:val="16"/>
                <w:szCs w:val="16"/>
              </w:rPr>
              <w:t>roblems obtaining water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555DBF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9E38737" w14:textId="1805AA55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793 (73.0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71A9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53723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1506DC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68</w:t>
            </w:r>
          </w:p>
        </w:tc>
      </w:tr>
      <w:tr w:rsidR="001748F5" w:rsidRPr="00276BA0" w14:paraId="534BEFA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140DAF8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C14B53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1788BEC" w14:textId="1F6D4AE0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88 (26.5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9CCEB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B28D8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6.0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6EB7DF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 w:rsidRPr="00276BA0">
              <w:rPr>
                <w:color w:val="000000"/>
                <w:sz w:val="16"/>
                <w:szCs w:val="16"/>
              </w:rPr>
              <w:t>0.0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1748F5" w:rsidRPr="00276BA0" w14:paraId="44F176A8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335B6B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EAFEE5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E57413F" w14:textId="6B03F0A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5 (0.4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EC5D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A956B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36FD95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2B8D41A5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7E61F0A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  <w:r w:rsidRPr="00276BA0">
              <w:rPr>
                <w:color w:val="000000"/>
                <w:sz w:val="16"/>
                <w:szCs w:val="16"/>
              </w:rPr>
              <w:t>requency of obtaining water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E595C6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ily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39D3E0" w14:textId="482234BC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94 (45.4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81FBA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A0609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AA5F3F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1748F5" w:rsidRPr="00276BA0" w14:paraId="2E316E9A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651C148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14C8B1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very other day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080911F" w14:textId="3DC04209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98 (9.0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4C531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1B7B7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F5D026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45</w:t>
            </w:r>
          </w:p>
        </w:tc>
      </w:tr>
      <w:tr w:rsidR="001748F5" w:rsidRPr="00276BA0" w14:paraId="07A4688B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396CCD4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E0D0E7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ekly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5F1B37D" w14:textId="35653DC0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1 (2.8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7FB9B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03C21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23A0A2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45</w:t>
            </w:r>
          </w:p>
        </w:tc>
      </w:tr>
      <w:tr w:rsidR="001748F5" w:rsidRPr="00276BA0" w14:paraId="613AC785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</w:tcPr>
          <w:p w14:paraId="494B3EF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</w:tcPr>
          <w:p w14:paraId="66BB697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redictable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3ECA637C" w14:textId="52E3CBBA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8 (4.4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5750A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BF0BB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932142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94</w:t>
            </w:r>
          </w:p>
        </w:tc>
      </w:tr>
      <w:tr w:rsidR="001748F5" w:rsidRPr="00276BA0" w14:paraId="5620E2EF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705267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BA255D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DC3D712" w14:textId="3CAC7395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15 (38.2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1EAFB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4717B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B653EA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6CC98F19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46AEBDF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 w:rsidRPr="00276BA0">
              <w:rPr>
                <w:color w:val="000000"/>
                <w:sz w:val="16"/>
                <w:szCs w:val="16"/>
              </w:rPr>
              <w:t>tor</w:t>
            </w:r>
            <w:r>
              <w:rPr>
                <w:color w:val="000000"/>
                <w:sz w:val="16"/>
                <w:szCs w:val="16"/>
              </w:rPr>
              <w:t>ing</w:t>
            </w:r>
            <w:r w:rsidRPr="00276BA0">
              <w:rPr>
                <w:color w:val="000000"/>
                <w:sz w:val="16"/>
                <w:szCs w:val="16"/>
              </w:rPr>
              <w:t xml:space="preserve"> water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8BBAAF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299A816" w14:textId="700BCA3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659 (60.6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D200E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7863A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F939BB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44</w:t>
            </w:r>
          </w:p>
        </w:tc>
      </w:tr>
      <w:tr w:rsidR="001748F5" w:rsidRPr="00276BA0" w14:paraId="38DEED7F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0B83A73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4B1FF6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BA0153E" w14:textId="1D186406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25 (39.1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5BCAE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8408E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F55C7C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295</w:t>
            </w:r>
          </w:p>
        </w:tc>
      </w:tr>
      <w:tr w:rsidR="001748F5" w:rsidRPr="00276BA0" w14:paraId="19772883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5B49FBC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04DB91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0C1B9F7" w14:textId="6A2BB32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 (0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07E4B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DE0BD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179D1E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696E22AD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0B59E1C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 w:rsidRPr="00276BA0">
              <w:rPr>
                <w:color w:val="000000"/>
                <w:sz w:val="16"/>
                <w:szCs w:val="16"/>
              </w:rPr>
              <w:t>tor</w:t>
            </w:r>
            <w:r>
              <w:rPr>
                <w:color w:val="000000"/>
                <w:sz w:val="16"/>
                <w:szCs w:val="16"/>
              </w:rPr>
              <w:t>ing</w:t>
            </w:r>
            <w:r w:rsidRPr="00276BA0">
              <w:rPr>
                <w:color w:val="000000"/>
                <w:sz w:val="16"/>
                <w:szCs w:val="16"/>
              </w:rPr>
              <w:t xml:space="preserve"> water to drink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237BEB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F9BBB54" w14:textId="078916FB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744 (68.5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E91B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D8A0E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1A170B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24</w:t>
            </w:r>
          </w:p>
        </w:tc>
      </w:tr>
      <w:tr w:rsidR="001748F5" w:rsidRPr="00276BA0" w14:paraId="4E38929C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41352CE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0085C8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BD2933D" w14:textId="00977F44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57 (14.4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67701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43EF8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04911B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28</w:t>
            </w:r>
          </w:p>
        </w:tc>
      </w:tr>
      <w:tr w:rsidR="001748F5" w:rsidRPr="00276BA0" w14:paraId="07DFF7E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6B5D464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45F242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0FAFC42" w14:textId="6854287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85 (17.0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AC2ED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8DD72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383F1C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66C7216A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363615C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 w:rsidRPr="00276BA0">
              <w:rPr>
                <w:color w:val="000000"/>
                <w:sz w:val="16"/>
                <w:szCs w:val="16"/>
              </w:rPr>
              <w:t>tor</w:t>
            </w:r>
            <w:r>
              <w:rPr>
                <w:color w:val="000000"/>
                <w:sz w:val="16"/>
                <w:szCs w:val="16"/>
              </w:rPr>
              <w:t>ing</w:t>
            </w:r>
            <w:r w:rsidRPr="00276BA0">
              <w:rPr>
                <w:color w:val="000000"/>
                <w:sz w:val="16"/>
                <w:szCs w:val="16"/>
              </w:rPr>
              <w:t xml:space="preserve"> water to clean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3EDA03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E278D82" w14:textId="15E7E090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67 (33.7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6C8AE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A394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A1445D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97</w:t>
            </w:r>
          </w:p>
        </w:tc>
      </w:tr>
      <w:tr w:rsidR="001748F5" w:rsidRPr="00276BA0" w14:paraId="5D182B73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0059CC1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FF6FCA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148316C" w14:textId="1207B181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534 (49.1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9CC36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00F0C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5230F8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21</w:t>
            </w:r>
          </w:p>
        </w:tc>
      </w:tr>
      <w:tr w:rsidR="001748F5" w:rsidRPr="00276BA0" w14:paraId="602652A3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0347C09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2B4CE6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D5E3170" w14:textId="1D082C3E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85 (17.0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9B6A2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43690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F2100B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0984EF4E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393D316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 w:rsidRPr="00276BA0">
              <w:rPr>
                <w:color w:val="000000"/>
                <w:sz w:val="16"/>
                <w:szCs w:val="16"/>
              </w:rPr>
              <w:t>tor</w:t>
            </w:r>
            <w:r>
              <w:rPr>
                <w:color w:val="000000"/>
                <w:sz w:val="16"/>
                <w:szCs w:val="16"/>
              </w:rPr>
              <w:t>ing</w:t>
            </w:r>
            <w:r w:rsidRPr="00276BA0">
              <w:rPr>
                <w:color w:val="000000"/>
                <w:sz w:val="16"/>
                <w:szCs w:val="16"/>
              </w:rPr>
              <w:t xml:space="preserve"> water to wash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B9DDFE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2A2F7A1" w14:textId="617BB771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25 (39.1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02D88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3A2C7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3C9386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49</w:t>
            </w:r>
          </w:p>
        </w:tc>
      </w:tr>
      <w:tr w:rsidR="001748F5" w:rsidRPr="00276BA0" w14:paraId="71AD7DE2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4BDD45C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2CB816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42EE051" w14:textId="4B5E42F2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76 (43.8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60763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A4175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21F312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73</w:t>
            </w:r>
          </w:p>
        </w:tc>
      </w:tr>
      <w:tr w:rsidR="001748F5" w:rsidRPr="00276BA0" w14:paraId="5DFCB0CA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7C32ED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5E8C75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E34619F" w14:textId="4969C902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85 (17.0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91E4C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01B1B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E0B2E5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63F79385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42172DA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 w:rsidRPr="00276BA0">
              <w:rPr>
                <w:color w:val="000000"/>
                <w:sz w:val="16"/>
                <w:szCs w:val="16"/>
              </w:rPr>
              <w:t>tor</w:t>
            </w:r>
            <w:r>
              <w:rPr>
                <w:color w:val="000000"/>
                <w:sz w:val="16"/>
                <w:szCs w:val="16"/>
              </w:rPr>
              <w:t>ing</w:t>
            </w:r>
            <w:r w:rsidRPr="00276BA0">
              <w:rPr>
                <w:color w:val="000000"/>
                <w:sz w:val="16"/>
                <w:szCs w:val="16"/>
              </w:rPr>
              <w:t xml:space="preserve"> water to cook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E3EDAE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C5F853D" w14:textId="1654B31C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655 (60.3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87420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FD3B0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FCF04C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76</w:t>
            </w:r>
          </w:p>
        </w:tc>
      </w:tr>
      <w:tr w:rsidR="001748F5" w:rsidRPr="00276BA0" w14:paraId="5D6C8BC6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BE342D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888E13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633E486" w14:textId="1272510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46 (22.6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D2CCB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04286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B8EB96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52</w:t>
            </w:r>
          </w:p>
        </w:tc>
      </w:tr>
      <w:tr w:rsidR="001748F5" w:rsidRPr="00276BA0" w14:paraId="1144EB6E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83B0A7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C0D416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932C3E" w14:textId="32AEB84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85 (17.0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150AE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51467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308522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39E3482C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1C088A1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  <w:r w:rsidRPr="00276BA0">
              <w:rPr>
                <w:color w:val="000000"/>
                <w:sz w:val="16"/>
                <w:szCs w:val="16"/>
              </w:rPr>
              <w:t>rush</w:t>
            </w:r>
            <w:r>
              <w:rPr>
                <w:color w:val="000000"/>
                <w:sz w:val="16"/>
                <w:szCs w:val="16"/>
              </w:rPr>
              <w:t>ing</w:t>
            </w:r>
            <w:r w:rsidRPr="00276BA0">
              <w:rPr>
                <w:color w:val="000000"/>
                <w:sz w:val="16"/>
                <w:szCs w:val="16"/>
              </w:rPr>
              <w:t xml:space="preserve"> containers after removing water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EA677D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511528" w14:textId="69AA7DBA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25 (11.5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A5580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2EDCB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2D6EA3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61</w:t>
            </w:r>
          </w:p>
        </w:tc>
      </w:tr>
      <w:tr w:rsidR="001748F5" w:rsidRPr="00276BA0" w14:paraId="1E5EDAF2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5F5488E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914628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E159F41" w14:textId="1D3ADF8B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632 (58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8B46E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2BA79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3.2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5C8407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1748F5" w:rsidRPr="00276BA0" w14:paraId="3F4281F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3802402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9648BA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14F9F27" w14:textId="3BECFCA1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29 (30.2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9683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3F158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D292A2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26B945B4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7580C73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ing </w:t>
            </w:r>
            <w:r w:rsidRPr="00276BA0">
              <w:rPr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8680ED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B0EBB1A" w14:textId="7A5DA638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518 (47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2CC29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31F54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E9C216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45</w:t>
            </w:r>
          </w:p>
        </w:tc>
      </w:tr>
      <w:tr w:rsidR="001748F5" w:rsidRPr="00276BA0" w14:paraId="47AFEE69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CB3DE7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B6A271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269749F" w14:textId="319AA22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558 (51.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ABA92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84987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FD98AD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48</w:t>
            </w:r>
          </w:p>
        </w:tc>
      </w:tr>
      <w:tr w:rsidR="001748F5" w:rsidRPr="00276BA0" w14:paraId="3D9945B1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435A149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1D5255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906932A" w14:textId="4F2AE222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0 (0.9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485ED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6B3AD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FBE2B8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3A36E976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3C137B2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ing </w:t>
            </w:r>
            <w:r w:rsidRPr="00276BA0">
              <w:rPr>
                <w:color w:val="000000"/>
                <w:sz w:val="16"/>
                <w:szCs w:val="16"/>
              </w:rPr>
              <w:t>mosquito repellent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269726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257637D" w14:textId="0A388368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594 (54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908C7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69E48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27128C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54</w:t>
            </w:r>
          </w:p>
        </w:tc>
      </w:tr>
      <w:tr w:rsidR="001748F5" w:rsidRPr="00276BA0" w14:paraId="6DA79C1A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67A7150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FDF94F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F62FAF6" w14:textId="24D5C3CE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90 (45.1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42756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9FAA1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34C355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14</w:t>
            </w:r>
          </w:p>
        </w:tc>
      </w:tr>
      <w:tr w:rsidR="001748F5" w:rsidRPr="00276BA0" w14:paraId="711559DC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521C8C8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C48E7D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F33585" w14:textId="2C5768D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 (0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58DFF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941C5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D0FC56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387B284F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5B2536D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ing </w:t>
            </w:r>
            <w:r w:rsidRPr="00276BA0">
              <w:rPr>
                <w:color w:val="000000"/>
                <w:sz w:val="16"/>
                <w:szCs w:val="16"/>
              </w:rPr>
              <w:t>mosquito coil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DB6DCD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B43A137" w14:textId="49491B32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752 (69.2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8C84C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CEE9A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DE5EB2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34</w:t>
            </w:r>
          </w:p>
        </w:tc>
      </w:tr>
      <w:tr w:rsidR="001748F5" w:rsidRPr="00276BA0" w14:paraId="795343A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67C6432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C0C057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4398FB3" w14:textId="1E632836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33 (30.6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4AA31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5F73C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1E8C17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09</w:t>
            </w:r>
          </w:p>
        </w:tc>
      </w:tr>
      <w:tr w:rsidR="001748F5" w:rsidRPr="00276BA0" w14:paraId="3A8179DC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0A5751C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2EA3AA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ED90B4E" w14:textId="71C63E82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93AC1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3DD8D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AB41B2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006816A3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142CC19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ing </w:t>
            </w:r>
            <w:r w:rsidRPr="00276BA0">
              <w:rPr>
                <w:color w:val="000000"/>
                <w:sz w:val="16"/>
                <w:szCs w:val="16"/>
              </w:rPr>
              <w:t>aerosol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40BA17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D3D0887" w14:textId="369958C0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828 (76.2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7CD76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60FC6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4C122F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69</w:t>
            </w:r>
          </w:p>
        </w:tc>
      </w:tr>
      <w:tr w:rsidR="001748F5" w:rsidRPr="00276BA0" w14:paraId="417C192E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34390CB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BA95D0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B621B78" w14:textId="5FD91474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57 (23.6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C4D38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F516A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F72C85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45</w:t>
            </w:r>
          </w:p>
        </w:tc>
      </w:tr>
      <w:tr w:rsidR="001748F5" w:rsidRPr="00276BA0" w14:paraId="18B13673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50DEE24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19CE06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A5A3C0B" w14:textId="64FEDC84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BE3D4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427B8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C88D71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6E9F73CF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6182951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ing </w:t>
            </w:r>
            <w:r w:rsidRPr="00276BA0">
              <w:rPr>
                <w:color w:val="000000"/>
                <w:sz w:val="16"/>
                <w:szCs w:val="16"/>
              </w:rPr>
              <w:t>bed net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99F9AB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AFEE06E" w14:textId="67F684F5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867 (79.8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F4AB2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571D8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813E75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13</w:t>
            </w:r>
          </w:p>
        </w:tc>
      </w:tr>
      <w:tr w:rsidR="001748F5" w:rsidRPr="00276BA0" w14:paraId="54D72E52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62ABFA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107B32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F70A346" w14:textId="765BE3E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18 (20.0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4B8E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A6552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3.3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C1D8DD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1748F5" w:rsidRPr="00276BA0" w14:paraId="7FEE9909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5E18E8F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CAF0CA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28514DE" w14:textId="5DF07640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7E7D7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9FF88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D0E12A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3EF76F60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7F71DE9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  <w:r>
              <w:rPr>
                <w:color w:val="000000"/>
                <w:sz w:val="16"/>
                <w:szCs w:val="16"/>
              </w:rPr>
              <w:t xml:space="preserve">sing </w:t>
            </w:r>
            <w:r w:rsidRPr="00276BA0">
              <w:rPr>
                <w:color w:val="000000"/>
                <w:sz w:val="16"/>
                <w:szCs w:val="16"/>
              </w:rPr>
              <w:t>curtain treatment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E75051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A524E00" w14:textId="1ECA5EC6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070 (98.5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874AB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4B0E7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978162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33</w:t>
            </w:r>
          </w:p>
        </w:tc>
      </w:tr>
      <w:tr w:rsidR="001748F5" w:rsidRPr="00276BA0" w14:paraId="58790995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3578841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B70A53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B7E6181" w14:textId="7B65E71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5 (1.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6F72E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979DA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387B6B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14</w:t>
            </w:r>
          </w:p>
        </w:tc>
      </w:tr>
      <w:tr w:rsidR="001748F5" w:rsidRPr="00276BA0" w14:paraId="49B3B46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36716C1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84BF1A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482DBA7" w14:textId="043D11E2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3167C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678D3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CA1793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0468F760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0E1CBE9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ing </w:t>
            </w:r>
            <w:r w:rsidRPr="00276BA0">
              <w:rPr>
                <w:color w:val="000000"/>
                <w:sz w:val="16"/>
                <w:szCs w:val="16"/>
              </w:rPr>
              <w:t>screen</w:t>
            </w:r>
            <w:r>
              <w:rPr>
                <w:color w:val="000000"/>
                <w:sz w:val="16"/>
                <w:szCs w:val="16"/>
              </w:rPr>
              <w:t>s on windows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FC790C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609DC70" w14:textId="7A4745A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931 (85.7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5A8CB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D5A5D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647327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98</w:t>
            </w:r>
          </w:p>
        </w:tc>
      </w:tr>
      <w:tr w:rsidR="001748F5" w:rsidRPr="00276BA0" w14:paraId="06698D3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49E6CB0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608C63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9A99FBA" w14:textId="1F459201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54 (14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1515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79C42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D67E92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55</w:t>
            </w:r>
          </w:p>
        </w:tc>
      </w:tr>
      <w:tr w:rsidR="001748F5" w:rsidRPr="00276BA0" w14:paraId="47D96C38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1A5B21F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533CAC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EF78618" w14:textId="32490051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E010F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F7FA8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252A6E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10E9BFF4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7B196FB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  <w:r w:rsidRPr="00276BA0">
              <w:rPr>
                <w:color w:val="000000"/>
                <w:sz w:val="16"/>
                <w:szCs w:val="16"/>
              </w:rPr>
              <w:t>over</w:t>
            </w:r>
            <w:r>
              <w:rPr>
                <w:color w:val="000000"/>
                <w:sz w:val="16"/>
                <w:szCs w:val="16"/>
              </w:rPr>
              <w:t>ing</w:t>
            </w:r>
            <w:r w:rsidRPr="00276BA0">
              <w:rPr>
                <w:color w:val="000000"/>
                <w:sz w:val="16"/>
                <w:szCs w:val="16"/>
              </w:rPr>
              <w:t xml:space="preserve"> containers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9DEC0D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199463D" w14:textId="092F49B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936 (86.1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2839D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41043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34AA00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66</w:t>
            </w:r>
          </w:p>
        </w:tc>
      </w:tr>
      <w:tr w:rsidR="001748F5" w:rsidRPr="00276BA0" w14:paraId="42E54C7E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275A8E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6DDF87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C91D6F5" w14:textId="6A0C6090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49 (13.7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F033C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FFD4D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949A0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02</w:t>
            </w:r>
          </w:p>
        </w:tc>
      </w:tr>
      <w:tr w:rsidR="001748F5" w:rsidRPr="00276BA0" w14:paraId="4980BAC0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1B44AB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CA389F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8F01B1A" w14:textId="1C09A29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4C768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6C213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D4209D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44DBBAD5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6A89275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</w:t>
            </w:r>
            <w:r w:rsidRPr="00276BA0">
              <w:rPr>
                <w:color w:val="000000"/>
                <w:sz w:val="16"/>
                <w:szCs w:val="16"/>
              </w:rPr>
              <w:t>mpty</w:t>
            </w:r>
            <w:r>
              <w:rPr>
                <w:color w:val="000000"/>
                <w:sz w:val="16"/>
                <w:szCs w:val="16"/>
              </w:rPr>
              <w:t>ing</w:t>
            </w:r>
            <w:r w:rsidRPr="00276BA0">
              <w:rPr>
                <w:color w:val="000000"/>
                <w:sz w:val="16"/>
                <w:szCs w:val="16"/>
              </w:rPr>
              <w:t xml:space="preserve"> containers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AB6713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4234C6A" w14:textId="5A260830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642 (59.1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373FC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964A6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BB1F39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40</w:t>
            </w:r>
          </w:p>
        </w:tc>
      </w:tr>
      <w:tr w:rsidR="001748F5" w:rsidRPr="00276BA0" w14:paraId="4740F87A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3C9B4D5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CF2621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9A9C646" w14:textId="3E1F03F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43 (40.7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2854E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EFEB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3.5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88E543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 w:rsidRPr="00276BA0">
              <w:rPr>
                <w:color w:val="000000"/>
                <w:sz w:val="16"/>
                <w:szCs w:val="16"/>
              </w:rPr>
              <w:t>0.0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1748F5" w:rsidRPr="00276BA0" w14:paraId="4AEB3744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28932E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472351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C6C5CAC" w14:textId="4CE055D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2C02B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71AE6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F3B8F0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3F02A118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3CB4143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  <w:r w:rsidRPr="00276BA0">
              <w:rPr>
                <w:color w:val="000000"/>
                <w:sz w:val="16"/>
                <w:szCs w:val="16"/>
              </w:rPr>
              <w:t>ash</w:t>
            </w:r>
            <w:r>
              <w:rPr>
                <w:color w:val="000000"/>
                <w:sz w:val="16"/>
                <w:szCs w:val="16"/>
              </w:rPr>
              <w:t>ing</w:t>
            </w:r>
            <w:r w:rsidRPr="00276BA0">
              <w:rPr>
                <w:color w:val="000000"/>
                <w:sz w:val="16"/>
                <w:szCs w:val="16"/>
              </w:rPr>
              <w:t xml:space="preserve"> containers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378DDD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EE29895" w14:textId="338F714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608 (55.9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04570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8CA68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1DC645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50</w:t>
            </w:r>
          </w:p>
        </w:tc>
      </w:tr>
      <w:tr w:rsidR="001748F5" w:rsidRPr="00276BA0" w14:paraId="1F03CDA2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62EAEBB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962793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1D11EBB" w14:textId="0A06FADA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77 (43.9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4A70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D983A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E9B832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23</w:t>
            </w:r>
          </w:p>
        </w:tc>
      </w:tr>
      <w:tr w:rsidR="001748F5" w:rsidRPr="00276BA0" w14:paraId="3CBF39D5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6FF47E7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1A57BE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48FBF9D" w14:textId="420C8EE2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B6AA5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B1062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545AB0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6A21B29D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0F1A77C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ing w</w:t>
            </w:r>
            <w:r w:rsidRPr="00276BA0">
              <w:rPr>
                <w:color w:val="000000"/>
                <w:sz w:val="16"/>
                <w:szCs w:val="16"/>
              </w:rPr>
              <w:t>aste management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570AC4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E8E3473" w14:textId="7A92446A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876 (80.6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7F080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62DB3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819AF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07</w:t>
            </w:r>
          </w:p>
        </w:tc>
      </w:tr>
      <w:tr w:rsidR="001748F5" w:rsidRPr="00276BA0" w14:paraId="65FB67D2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9CE318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64F425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9AFE656" w14:textId="2FD3BD2E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09 (19.2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241A9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1D69F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377621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266</w:t>
            </w:r>
          </w:p>
        </w:tc>
      </w:tr>
      <w:tr w:rsidR="001748F5" w:rsidRPr="00276BA0" w14:paraId="061DE9D9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8CABE1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4EBCAF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4D6C970" w14:textId="414A8968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FAA7C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02575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1DCFE8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6B7F9B1D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44A0EB0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</w:t>
            </w:r>
            <w:r w:rsidRPr="00276BA0">
              <w:rPr>
                <w:color w:val="000000"/>
                <w:sz w:val="16"/>
                <w:szCs w:val="16"/>
              </w:rPr>
              <w:t>illing insects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C64F9B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8CC54E4" w14:textId="2C05874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991 (91.2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E19B4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0DB9C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49D8EE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04</w:t>
            </w:r>
          </w:p>
        </w:tc>
      </w:tr>
      <w:tr w:rsidR="001748F5" w:rsidRPr="00276BA0" w14:paraId="0700AFFA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196EA30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470B77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33BBA28" w14:textId="7A191BD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94 (8.6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616D8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B34AC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A4793D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69</w:t>
            </w:r>
          </w:p>
        </w:tc>
      </w:tr>
      <w:tr w:rsidR="001748F5" w:rsidRPr="00276BA0" w14:paraId="1CB10344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406BB4C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F022D0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1862203" w14:textId="5E0DF0C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D3970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56658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682A2E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2CB0F727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4DD6FEC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ing p</w:t>
            </w:r>
            <w:r w:rsidRPr="00276BA0">
              <w:rPr>
                <w:color w:val="000000"/>
                <w:sz w:val="16"/>
                <w:szCs w:val="16"/>
              </w:rPr>
              <w:t>rotective clothing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BF8DF2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59694BF" w14:textId="6B1D404E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045 (96.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D51D3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CF42F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848D21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06</w:t>
            </w:r>
          </w:p>
        </w:tc>
      </w:tr>
      <w:tr w:rsidR="001748F5" w:rsidRPr="00276BA0" w14:paraId="754869E4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1C06667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C96A2A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9EAA0F4" w14:textId="0AAB06EC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0 (3.6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2DAB0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05EA4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5FA7AD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11</w:t>
            </w:r>
          </w:p>
        </w:tc>
      </w:tr>
      <w:tr w:rsidR="001748F5" w:rsidRPr="00276BA0" w14:paraId="6121E69B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613487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CCFC1C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94A4404" w14:textId="3BCF6BE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201AE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B5EF4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9A885C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2C3012F5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6C98C00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ing </w:t>
            </w:r>
            <w:r w:rsidRPr="00276BA0">
              <w:rPr>
                <w:color w:val="000000"/>
                <w:sz w:val="16"/>
                <w:szCs w:val="16"/>
              </w:rPr>
              <w:t>ventilator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B0C49E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17AF528" w14:textId="7200984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723 (66.5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1BF71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E40FD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440920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39</w:t>
            </w:r>
          </w:p>
        </w:tc>
      </w:tr>
      <w:tr w:rsidR="001748F5" w:rsidRPr="00276BA0" w14:paraId="6F0C0762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4B53FBB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FEDB7C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DB16FD9" w14:textId="34F9EADE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8 (2.5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1C7DD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13BEA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385CCB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50</w:t>
            </w:r>
          </w:p>
        </w:tc>
      </w:tr>
      <w:tr w:rsidR="001748F5" w:rsidRPr="00276BA0" w14:paraId="72AB64F1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3B8438B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A80463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612198D" w14:textId="018BE164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35 (30.8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6AF5D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65F4C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36B33B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6640C4DE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344C68C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  <w:r>
              <w:rPr>
                <w:color w:val="000000"/>
                <w:sz w:val="16"/>
                <w:szCs w:val="16"/>
              </w:rPr>
              <w:lastRenderedPageBreak/>
              <w:t>sing o</w:t>
            </w:r>
            <w:r w:rsidRPr="00276BA0">
              <w:rPr>
                <w:color w:val="000000"/>
                <w:sz w:val="16"/>
                <w:szCs w:val="16"/>
              </w:rPr>
              <w:t>ther means to protect against mosquitoes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25BDA6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8D59766" w14:textId="6A503614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944 (86.9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1E0E1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0EEFE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1174F0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88</w:t>
            </w:r>
          </w:p>
        </w:tc>
      </w:tr>
      <w:tr w:rsidR="001748F5" w:rsidRPr="00276BA0" w14:paraId="343BE61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5DCD715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D82A1C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78604FA" w14:textId="463FC8B4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41 (12.9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79939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1F8DC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F8ECC2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28</w:t>
            </w:r>
          </w:p>
        </w:tc>
      </w:tr>
      <w:tr w:rsidR="001748F5" w:rsidRPr="00276BA0" w14:paraId="24D97B81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8F6D0F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FBBF1B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835E7A7" w14:textId="57EEDFD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04E58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57F0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C46D80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6DBF8DFB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4663C5E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  <w:r w:rsidRPr="00276BA0"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 xml:space="preserve">ing </w:t>
            </w:r>
            <w:r w:rsidRPr="00276BA0">
              <w:rPr>
                <w:color w:val="000000"/>
                <w:sz w:val="16"/>
                <w:szCs w:val="16"/>
              </w:rPr>
              <w:t>screens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CAAFD2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6BFF9F9" w14:textId="1642EF9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840 (77.3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E58FB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C7132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237B24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47</w:t>
            </w:r>
          </w:p>
        </w:tc>
      </w:tr>
      <w:tr w:rsidR="001748F5" w:rsidRPr="00276BA0" w14:paraId="207E20A8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68B6D2D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8C44BB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D9986BF" w14:textId="6C36C73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29 (21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D30A0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33A02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394DA0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70</w:t>
            </w:r>
          </w:p>
        </w:tc>
      </w:tr>
      <w:tr w:rsidR="001748F5" w:rsidRPr="00276BA0" w14:paraId="26B0D73B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1B7912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A47F03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4D640AC" w14:textId="1C84F34C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7 (1.5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7BDB2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934AC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9A76A9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0C9E3EF0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693DCB1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  <w:r w:rsidRPr="00276BA0">
              <w:rPr>
                <w:color w:val="000000"/>
                <w:sz w:val="16"/>
                <w:szCs w:val="16"/>
              </w:rPr>
              <w:t>athroom is insid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2A46D2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8FCFF95" w14:textId="5F23E23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66 (6.0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E5E5B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AADF0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83AA37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65</w:t>
            </w:r>
          </w:p>
        </w:tc>
      </w:tr>
      <w:tr w:rsidR="001748F5" w:rsidRPr="00276BA0" w14:paraId="4682B9AF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DE138D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44E0D5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1625A6F" w14:textId="0967B444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018 (93.7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34250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7D22B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7A9573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66</w:t>
            </w:r>
          </w:p>
        </w:tc>
      </w:tr>
      <w:tr w:rsidR="001748F5" w:rsidRPr="00276BA0" w14:paraId="43E08118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01A41F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A61A74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F5C1780" w14:textId="1464F73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 (0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FE843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23B9A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2961CE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066C156F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16C55D1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  <w:r w:rsidRPr="00276BA0">
              <w:rPr>
                <w:color w:val="000000"/>
                <w:sz w:val="16"/>
                <w:szCs w:val="16"/>
              </w:rPr>
              <w:t>athroom is outsid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C923B3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0F6755E" w14:textId="67A76D91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996 (91.7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01361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85113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AF2F9F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98</w:t>
            </w:r>
          </w:p>
        </w:tc>
      </w:tr>
      <w:tr w:rsidR="001748F5" w:rsidRPr="00276BA0" w14:paraId="3FAD3F06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B7EE65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E56849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829AD08" w14:textId="6B116D04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88 (8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E008B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BC05A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A321DC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80</w:t>
            </w:r>
          </w:p>
        </w:tc>
      </w:tr>
      <w:tr w:rsidR="001748F5" w:rsidRPr="00276BA0" w14:paraId="4441086A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45799F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FB9F82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C71301A" w14:textId="32A6E35E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 (0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4F4A0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D8070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B923D2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78F31A0B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0DEC9F0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ce of</w:t>
            </w:r>
            <w:r w:rsidRPr="00276BA0">
              <w:rPr>
                <w:color w:val="000000"/>
                <w:sz w:val="16"/>
                <w:szCs w:val="16"/>
              </w:rPr>
              <w:t xml:space="preserve"> entry </w:t>
            </w:r>
            <w:r>
              <w:rPr>
                <w:color w:val="000000"/>
                <w:sz w:val="16"/>
                <w:szCs w:val="16"/>
              </w:rPr>
              <w:t xml:space="preserve">points </w:t>
            </w:r>
            <w:r w:rsidRPr="00276BA0">
              <w:rPr>
                <w:color w:val="000000"/>
                <w:sz w:val="16"/>
                <w:szCs w:val="16"/>
              </w:rPr>
              <w:t>for mosquitoes</w:t>
            </w:r>
            <w:r>
              <w:rPr>
                <w:color w:val="000000"/>
                <w:sz w:val="16"/>
                <w:szCs w:val="16"/>
              </w:rPr>
              <w:t xml:space="preserve"> into househol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99DA53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D6ED84" w14:textId="477A1318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786 (72.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62BAF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AA8F2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342E90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84</w:t>
            </w:r>
          </w:p>
        </w:tc>
      </w:tr>
      <w:tr w:rsidR="001748F5" w:rsidRPr="00276BA0" w14:paraId="5DD41E40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13B0A0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0FCE6C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12EC653" w14:textId="4F9C5574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91 (26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7B2A3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0EF4B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4.4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2CFED6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 w:rsidRPr="00276BA0">
              <w:rPr>
                <w:color w:val="000000"/>
                <w:sz w:val="16"/>
                <w:szCs w:val="16"/>
              </w:rPr>
              <w:t>0.0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1748F5" w:rsidRPr="00276BA0" w14:paraId="2687B31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D996B2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1B13C5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765C3A2" w14:textId="4A023442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9 (0.8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0EDD7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3003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23CEE1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53F1B5BE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3EEE4A3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ce of g</w:t>
            </w:r>
            <w:r w:rsidRPr="00276BA0">
              <w:rPr>
                <w:color w:val="000000"/>
                <w:sz w:val="16"/>
                <w:szCs w:val="16"/>
              </w:rPr>
              <w:t xml:space="preserve">reen areas </w:t>
            </w:r>
            <w:r>
              <w:rPr>
                <w:color w:val="000000"/>
                <w:sz w:val="16"/>
                <w:szCs w:val="16"/>
              </w:rPr>
              <w:t>near househol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6A1865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DAC2641" w14:textId="5D89DED8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550 (50.6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44533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3A643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324558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79</w:t>
            </w:r>
          </w:p>
        </w:tc>
      </w:tr>
      <w:tr w:rsidR="001748F5" w:rsidRPr="00276BA0" w14:paraId="16964FAA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AD61F8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38542C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A5FD57D" w14:textId="0CB3719C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503 (46.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8DE64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C8827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E420A6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13</w:t>
            </w:r>
          </w:p>
        </w:tc>
      </w:tr>
      <w:tr w:rsidR="001748F5" w:rsidRPr="00276BA0" w14:paraId="10E2FCDB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1F7AE75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90A432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9C03399" w14:textId="12967614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3 (3.0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8400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0D6FB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18470A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17D6A71C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6F0B21E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ce of</w:t>
            </w:r>
            <w:r w:rsidRPr="00276BA0">
              <w:rPr>
                <w:color w:val="000000"/>
                <w:sz w:val="16"/>
                <w:szCs w:val="16"/>
              </w:rPr>
              <w:t xml:space="preserve"> wate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76BA0">
              <w:rPr>
                <w:color w:val="000000"/>
                <w:sz w:val="16"/>
                <w:szCs w:val="16"/>
              </w:rPr>
              <w:t xml:space="preserve">body </w:t>
            </w:r>
            <w:r>
              <w:rPr>
                <w:color w:val="000000"/>
                <w:sz w:val="16"/>
                <w:szCs w:val="16"/>
              </w:rPr>
              <w:t>near</w:t>
            </w:r>
            <w:r w:rsidRPr="00276BA0">
              <w:rPr>
                <w:color w:val="000000"/>
                <w:sz w:val="16"/>
                <w:szCs w:val="16"/>
              </w:rPr>
              <w:t xml:space="preserve"> house</w:t>
            </w:r>
            <w:r>
              <w:rPr>
                <w:color w:val="000000"/>
                <w:sz w:val="16"/>
                <w:szCs w:val="16"/>
              </w:rPr>
              <w:t>hol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9201AD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FB2A369" w14:textId="7B1F3F7A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17 (29.1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33F64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7B8A1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D6E343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246</w:t>
            </w:r>
          </w:p>
        </w:tc>
      </w:tr>
      <w:tr w:rsidR="001748F5" w:rsidRPr="00276BA0" w14:paraId="282DC9D9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</w:tcPr>
          <w:p w14:paraId="20D5915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</w:tcPr>
          <w:p w14:paraId="3C34E0D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53A1663A" w14:textId="5802E7C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766 (70.5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DB90A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49C28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BB920D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00</w:t>
            </w:r>
          </w:p>
        </w:tc>
      </w:tr>
      <w:tr w:rsidR="001748F5" w:rsidRPr="00276BA0" w14:paraId="5FB1A261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FA5595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560E10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0A4B602" w14:textId="1518B13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 (0.2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E751F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40C95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27939F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08AAA808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3CAF416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ce of v</w:t>
            </w:r>
            <w:r w:rsidRPr="00276BA0">
              <w:rPr>
                <w:color w:val="000000"/>
                <w:sz w:val="16"/>
                <w:szCs w:val="16"/>
              </w:rPr>
              <w:t>egetation insid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A6DB27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D63433C" w14:textId="0B9B180C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08 (28.3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1738C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E9036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B35592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23</w:t>
            </w:r>
          </w:p>
        </w:tc>
      </w:tr>
      <w:tr w:rsidR="001748F5" w:rsidRPr="00276BA0" w14:paraId="75A2FA51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15FCF37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4156E7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53C3262" w14:textId="1B61631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762 (70.1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65C14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B58FC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B5A635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20</w:t>
            </w:r>
          </w:p>
        </w:tc>
      </w:tr>
      <w:tr w:rsidR="001748F5" w:rsidRPr="00276BA0" w14:paraId="5D2AC315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0869E83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1FE6A4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8413ADA" w14:textId="00423B7C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6 (1.4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7BBB7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D3072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CC6AEC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44BD73C9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4C8AD37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ce of v</w:t>
            </w:r>
            <w:r w:rsidRPr="00276BA0">
              <w:rPr>
                <w:color w:val="000000"/>
                <w:sz w:val="16"/>
                <w:szCs w:val="16"/>
              </w:rPr>
              <w:t>egetation in pots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4DF907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FB4FD78" w14:textId="38617C7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758 (69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6CA3D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D607E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CFA2DD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98</w:t>
            </w:r>
          </w:p>
        </w:tc>
      </w:tr>
      <w:tr w:rsidR="001748F5" w:rsidRPr="00276BA0" w14:paraId="4C4CF69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330FC85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F84FDF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C105A41" w14:textId="656B517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04 (27.9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6341F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E645B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90E7FE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46</w:t>
            </w:r>
          </w:p>
        </w:tc>
      </w:tr>
      <w:tr w:rsidR="001748F5" w:rsidRPr="00276BA0" w14:paraId="1A331302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3F9CD18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E1E02B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05C6520" w14:textId="3C9DBB41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4 (2.2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A073A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2F27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39C9CA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7B5B4F09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346CE0C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ce of</w:t>
            </w:r>
            <w:r w:rsidRPr="00276BA0">
              <w:rPr>
                <w:color w:val="000000"/>
                <w:sz w:val="16"/>
                <w:szCs w:val="16"/>
              </w:rPr>
              <w:t xml:space="preserve"> herb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FF752A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E2BE61A" w14:textId="5A92F99B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14 (38.1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276E2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BAA26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6F5B63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41</w:t>
            </w:r>
          </w:p>
        </w:tc>
      </w:tr>
      <w:tr w:rsidR="001748F5" w:rsidRPr="00276BA0" w14:paraId="7AF147A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78F4194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77AD9A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EFD27FF" w14:textId="3CB5D68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08 (37.5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F4484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8612E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08F0CF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47</w:t>
            </w:r>
          </w:p>
        </w:tc>
      </w:tr>
      <w:tr w:rsidR="001748F5" w:rsidRPr="00276BA0" w14:paraId="3BCD77BD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1556CF6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E5F4E1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9441150" w14:textId="1E2E879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64 (24.3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590A0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E33BF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D81134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2B74AC16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54776B8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ce of</w:t>
            </w:r>
            <w:r w:rsidRPr="00276BA0">
              <w:rPr>
                <w:color w:val="000000"/>
                <w:sz w:val="16"/>
                <w:szCs w:val="16"/>
              </w:rPr>
              <w:t xml:space="preserve"> shrub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465A43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A58A678" w14:textId="1E3DB71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70 (34.0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F72C0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61BC2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E7AE37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15</w:t>
            </w:r>
          </w:p>
        </w:tc>
      </w:tr>
      <w:tr w:rsidR="001748F5" w:rsidRPr="00276BA0" w14:paraId="12E295F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35FAA4C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B8F550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4BCFFD8" w14:textId="1646E3D8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52 (41.6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B004A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AFF00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099446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230</w:t>
            </w:r>
          </w:p>
        </w:tc>
      </w:tr>
      <w:tr w:rsidR="001748F5" w:rsidRPr="00276BA0" w14:paraId="05E04631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199FD71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40B285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B187746" w14:textId="5CE22BB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64 (24.3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A4A7C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C69D9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D98B18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2B97F793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07F182B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ce of</w:t>
            </w:r>
            <w:r w:rsidRPr="00276BA0">
              <w:rPr>
                <w:color w:val="000000"/>
                <w:sz w:val="16"/>
                <w:szCs w:val="16"/>
              </w:rPr>
              <w:t xml:space="preserve"> vin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7309A2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E974ED7" w14:textId="12E13450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809 (74.4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B88B8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CDE34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4960DB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61</w:t>
            </w:r>
          </w:p>
        </w:tc>
      </w:tr>
      <w:tr w:rsidR="001748F5" w:rsidRPr="00276BA0" w14:paraId="39E3B179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000185B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5728F1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6E97E78" w14:textId="7F4145DF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4 (1.2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A579A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385D5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E60FD5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16</w:t>
            </w:r>
          </w:p>
        </w:tc>
      </w:tr>
      <w:tr w:rsidR="001748F5" w:rsidRPr="00276BA0" w14:paraId="594CCBCF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6F1C31A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7A953B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5FE80E8" w14:textId="7254EF20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63 (24.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A418C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58461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686B7F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62563A7C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7233A3C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ce of</w:t>
            </w:r>
            <w:r w:rsidRPr="00276BA0">
              <w:rPr>
                <w:color w:val="000000"/>
                <w:sz w:val="16"/>
                <w:szCs w:val="16"/>
              </w:rPr>
              <w:t xml:space="preserve"> garden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2200D5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2ACDE61" w14:textId="5AC90C26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572 (52.6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DC214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F58C2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E0F0C4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42</w:t>
            </w:r>
          </w:p>
        </w:tc>
      </w:tr>
      <w:tr w:rsidR="001748F5" w:rsidRPr="00276BA0" w14:paraId="352A4D06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10E803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459774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7429D17" w14:textId="5D98FB5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51 (23.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91463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3F4AB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021A10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269</w:t>
            </w:r>
          </w:p>
        </w:tc>
      </w:tr>
      <w:tr w:rsidR="001748F5" w:rsidRPr="00276BA0" w14:paraId="38B0291E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32D9B8B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590470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B00DB3C" w14:textId="6981A47A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63 (24.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E77FE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22014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998DF0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1C5947C4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5926321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ce of</w:t>
            </w:r>
            <w:r w:rsidRPr="00276BA0">
              <w:rPr>
                <w:color w:val="000000"/>
                <w:sz w:val="16"/>
                <w:szCs w:val="16"/>
              </w:rPr>
              <w:t xml:space="preserve"> tre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95DC16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CD07238" w14:textId="7E320A38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78 (44.0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BA88D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215AC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8A5667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45</w:t>
            </w:r>
          </w:p>
        </w:tc>
      </w:tr>
      <w:tr w:rsidR="001748F5" w:rsidRPr="00276BA0" w14:paraId="34E78E8C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2822DDD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CA4ED9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E3CE446" w14:textId="17EFE2B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45 (31.7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0E206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FDFA7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B7F7CE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19</w:t>
            </w:r>
          </w:p>
        </w:tc>
      </w:tr>
      <w:tr w:rsidR="001748F5" w:rsidRPr="00276BA0" w14:paraId="4E681F3F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3254688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B3ACA7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9757B96" w14:textId="5C47075E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63 (24.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13133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D50A2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8F29C6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57971877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0B83945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ce of</w:t>
            </w:r>
            <w:r w:rsidRPr="00276BA0">
              <w:rPr>
                <w:color w:val="000000"/>
                <w:sz w:val="16"/>
                <w:szCs w:val="16"/>
              </w:rPr>
              <w:t xml:space="preserve"> other</w:t>
            </w:r>
            <w:r>
              <w:rPr>
                <w:color w:val="000000"/>
                <w:sz w:val="16"/>
                <w:szCs w:val="16"/>
              </w:rPr>
              <w:t>/decorative</w:t>
            </w:r>
            <w:r w:rsidRPr="00276BA0">
              <w:rPr>
                <w:color w:val="000000"/>
                <w:sz w:val="16"/>
                <w:szCs w:val="16"/>
              </w:rPr>
              <w:t xml:space="preserve"> vegetation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1DDDED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BB8C4B" w14:textId="10F7A6F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766 (70.5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01E21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4AE20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3CDC1F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86</w:t>
            </w:r>
          </w:p>
        </w:tc>
      </w:tr>
      <w:tr w:rsidR="001748F5" w:rsidRPr="00276BA0" w14:paraId="4C868C82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5A92711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F0A1DE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229315C" w14:textId="04BA44E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57 (5.2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574A2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C36DD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059B52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1748F5" w:rsidRPr="00276BA0" w14:paraId="0431B7EA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60C93B4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2F3194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31CE15A" w14:textId="607EF174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63 (24.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FE148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659EC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888690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58DC0C5B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0269505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276BA0">
              <w:rPr>
                <w:color w:val="000000"/>
                <w:sz w:val="16"/>
                <w:szCs w:val="16"/>
              </w:rPr>
              <w:t>resence of breeding sites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D3C0C9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BD02A3" w14:textId="406AAA1C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817 (75.2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AEDA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BC94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604952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29</w:t>
            </w:r>
          </w:p>
        </w:tc>
      </w:tr>
      <w:tr w:rsidR="001748F5" w:rsidRPr="00276BA0" w14:paraId="3013F710" w14:textId="77777777" w:rsidTr="00CB2F48">
        <w:trPr>
          <w:trHeight w:val="30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0CD2E89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230863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A991A9B" w14:textId="203FB220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73 (15.9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9EA27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CBC09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9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1A8496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1748F5" w:rsidRPr="00276BA0" w14:paraId="7D66C1E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08F9FF1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9BB4E3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1B448B2" w14:textId="3381104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96 (8.8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55931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F84BD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583692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61015367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6A29C3F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aste</w:t>
            </w:r>
            <w:r w:rsidRPr="00276BA0">
              <w:rPr>
                <w:color w:val="000000"/>
                <w:sz w:val="16"/>
                <w:szCs w:val="16"/>
              </w:rPr>
              <w:t xml:space="preserve"> water disposal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F4F96B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wer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B570A30" w14:textId="15EB8DD9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692 (63.7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2E7D0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7F21C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3EA30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31</w:t>
            </w:r>
          </w:p>
        </w:tc>
      </w:tr>
      <w:tr w:rsidR="001748F5" w:rsidRPr="00276BA0" w14:paraId="7141B9DF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0AE98D0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CD433F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trine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3DB40B6" w14:textId="03D7933C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8 (0.7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4E4AC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96904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E29B64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82</w:t>
            </w:r>
          </w:p>
        </w:tc>
      </w:tr>
      <w:tr w:rsidR="001748F5" w:rsidRPr="00276BA0" w14:paraId="46F1E877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01848D3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529109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eptic tank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6DC2B4" w14:textId="00E5DFAD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57 (14.4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D3368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DFA94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06E6A5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31</w:t>
            </w:r>
          </w:p>
        </w:tc>
      </w:tr>
      <w:tr w:rsidR="001748F5" w:rsidRPr="00276BA0" w14:paraId="6203B9C3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</w:tcPr>
          <w:p w14:paraId="496FEFC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</w:tcPr>
          <w:p w14:paraId="664F6BC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type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0FE5B49E" w14:textId="014AECD2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25 (20.7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4EBB4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73A79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4F18EE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480</w:t>
            </w:r>
          </w:p>
        </w:tc>
      </w:tr>
      <w:tr w:rsidR="001748F5" w:rsidRPr="00276BA0" w14:paraId="6B2C45B9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43FA4E1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493E4C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8BBDD16" w14:textId="6EA772E5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4 (0.3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1D838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4B0F5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98FCE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102427CE" w14:textId="77777777" w:rsidTr="00CB2F48">
        <w:trPr>
          <w:trHeight w:val="320"/>
        </w:trPr>
        <w:tc>
          <w:tcPr>
            <w:tcW w:w="3869" w:type="dxa"/>
            <w:vMerge w:val="restart"/>
            <w:shd w:val="clear" w:color="auto" w:fill="auto"/>
            <w:noWrap/>
            <w:vAlign w:val="center"/>
            <w:hideMark/>
          </w:tcPr>
          <w:p w14:paraId="1C7BAF7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  <w:r w:rsidRPr="00276BA0">
              <w:rPr>
                <w:color w:val="000000"/>
                <w:sz w:val="16"/>
                <w:szCs w:val="16"/>
              </w:rPr>
              <w:t>aste collection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0061E7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a location inside household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CAF58D" w14:textId="0C8F5A9A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0 (0.9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3AD88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9240C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7CC354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56</w:t>
            </w:r>
          </w:p>
        </w:tc>
      </w:tr>
      <w:tr w:rsidR="001748F5" w:rsidRPr="00276BA0" w14:paraId="0C85107E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5617C2D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89B2E2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a location outside household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446DC99" w14:textId="1D3EA61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23 (2.1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99D2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5F4E5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A4C4F2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42</w:t>
            </w:r>
          </w:p>
        </w:tc>
      </w:tr>
      <w:tr w:rsidR="001748F5" w:rsidRPr="00276BA0" w14:paraId="20FB2350" w14:textId="77777777" w:rsidTr="00CB2F48">
        <w:trPr>
          <w:trHeight w:val="320"/>
        </w:trPr>
        <w:tc>
          <w:tcPr>
            <w:tcW w:w="3869" w:type="dxa"/>
            <w:vMerge/>
            <w:shd w:val="clear" w:color="auto" w:fill="auto"/>
            <w:noWrap/>
            <w:vAlign w:val="center"/>
            <w:hideMark/>
          </w:tcPr>
          <w:p w14:paraId="67D6614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65EC0C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vate or municipal collection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C165FEC" w14:textId="51AEB13C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047 (96.4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6A9B1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CD216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586D73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56</w:t>
            </w:r>
          </w:p>
        </w:tc>
      </w:tr>
      <w:tr w:rsidR="001748F5" w:rsidRPr="00276BA0" w14:paraId="6C8D538C" w14:textId="77777777" w:rsidTr="00CB2F48">
        <w:trPr>
          <w:trHeight w:val="320"/>
        </w:trPr>
        <w:tc>
          <w:tcPr>
            <w:tcW w:w="38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6EB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DE6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Ø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6FBB" w14:textId="59D452E3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6 (0.5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24C3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1FC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3EC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  <w:tr w:rsidR="001748F5" w:rsidRPr="00276BA0" w14:paraId="112C1633" w14:textId="77777777" w:rsidTr="00CB2F48">
        <w:trPr>
          <w:trHeight w:val="320"/>
        </w:trPr>
        <w:tc>
          <w:tcPr>
            <w:tcW w:w="38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1A5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  <w:r w:rsidRPr="00276BA0">
              <w:rPr>
                <w:color w:val="000000"/>
                <w:sz w:val="16"/>
                <w:szCs w:val="16"/>
              </w:rPr>
              <w:t>aste disposal frequency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7EC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ily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80B2" w14:textId="66404AC8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678 (62.4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212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A69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061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34</w:t>
            </w:r>
          </w:p>
        </w:tc>
      </w:tr>
      <w:tr w:rsidR="001748F5" w:rsidRPr="00276BA0" w14:paraId="15548F59" w14:textId="77777777" w:rsidTr="00CB2F48">
        <w:trPr>
          <w:trHeight w:val="320"/>
        </w:trPr>
        <w:tc>
          <w:tcPr>
            <w:tcW w:w="38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54A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785C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very other day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5EA0" w14:textId="4D9993E8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77 (34.7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0DF9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C80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5B5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00</w:t>
            </w:r>
          </w:p>
        </w:tc>
      </w:tr>
      <w:tr w:rsidR="001748F5" w:rsidRPr="00276BA0" w14:paraId="65231DA0" w14:textId="77777777" w:rsidTr="00CB2F48">
        <w:trPr>
          <w:trHeight w:val="320"/>
        </w:trPr>
        <w:tc>
          <w:tcPr>
            <w:tcW w:w="38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024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396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ekly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106B" w14:textId="09FB7BC8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0 (0.9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C272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66B5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F8B0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00</w:t>
            </w:r>
          </w:p>
        </w:tc>
      </w:tr>
      <w:tr w:rsidR="001748F5" w:rsidRPr="00276BA0" w14:paraId="3BF42940" w14:textId="77777777" w:rsidTr="00CB2F48">
        <w:trPr>
          <w:trHeight w:val="320"/>
        </w:trPr>
        <w:tc>
          <w:tcPr>
            <w:tcW w:w="38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6AF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C93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nthly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3F5D" w14:textId="13BC0045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 (0.0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9A58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4.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E75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492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85</w:t>
            </w:r>
          </w:p>
        </w:tc>
      </w:tr>
      <w:tr w:rsidR="001748F5" w:rsidRPr="00276BA0" w14:paraId="16D422F7" w14:textId="77777777" w:rsidTr="00CB2F48">
        <w:trPr>
          <w:trHeight w:val="320"/>
        </w:trPr>
        <w:tc>
          <w:tcPr>
            <w:tcW w:w="38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574A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7FF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redictabl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BE30" w14:textId="289E07E9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17 (1.5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E54B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4E61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BACD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59</w:t>
            </w:r>
          </w:p>
        </w:tc>
      </w:tr>
      <w:tr w:rsidR="001748F5" w:rsidRPr="00276BA0" w14:paraId="4FB8193E" w14:textId="77777777" w:rsidTr="00CB2F48">
        <w:trPr>
          <w:trHeight w:val="320"/>
        </w:trPr>
        <w:tc>
          <w:tcPr>
            <w:tcW w:w="38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E250F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0ADA7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2CD83" w14:textId="5982A8B8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 w:rsidRPr="001748F5">
              <w:rPr>
                <w:color w:val="000000"/>
                <w:sz w:val="16"/>
                <w:szCs w:val="16"/>
              </w:rPr>
              <w:t>3 (0.2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2FF5E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B9ED4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8F126" w14:textId="77777777" w:rsidR="001748F5" w:rsidRPr="00276BA0" w:rsidRDefault="001748F5" w:rsidP="001748F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Ø</w:t>
            </w:r>
          </w:p>
        </w:tc>
      </w:tr>
    </w:tbl>
    <w:p w14:paraId="64AD4294" w14:textId="77777777" w:rsidR="001748F5" w:rsidRDefault="001748F5"/>
    <w:sectPr w:rsidR="001748F5" w:rsidSect="001748F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6D0761"/>
    <w:multiLevelType w:val="hybridMultilevel"/>
    <w:tmpl w:val="AC5E00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85048"/>
    <w:multiLevelType w:val="multilevel"/>
    <w:tmpl w:val="1D466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F3"/>
    <w:rsid w:val="00040CA2"/>
    <w:rsid w:val="001748F5"/>
    <w:rsid w:val="00337E0D"/>
    <w:rsid w:val="00381EFD"/>
    <w:rsid w:val="00462153"/>
    <w:rsid w:val="004E5E8B"/>
    <w:rsid w:val="00C135E0"/>
    <w:rsid w:val="00C174F3"/>
    <w:rsid w:val="00CB2F48"/>
    <w:rsid w:val="00EC17BA"/>
    <w:rsid w:val="00F7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82072"/>
  <w14:defaultImageDpi w14:val="32767"/>
  <w15:chartTrackingRefBased/>
  <w15:docId w15:val="{D6BB8F41-43B5-A749-AC6D-DAC2B62A2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74F3"/>
    <w:pPr>
      <w:tabs>
        <w:tab w:val="center" w:pos="4680"/>
        <w:tab w:val="right" w:pos="9360"/>
      </w:tabs>
    </w:pPr>
    <w:rPr>
      <w:rFonts w:ascii="Times New Roman" w:eastAsiaTheme="minorHAnsi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74F3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174F3"/>
    <w:pPr>
      <w:tabs>
        <w:tab w:val="center" w:pos="4680"/>
        <w:tab w:val="right" w:pos="9360"/>
      </w:tabs>
    </w:pPr>
    <w:rPr>
      <w:rFonts w:ascii="Times New Roman" w:eastAsiaTheme="minorHAnsi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174F3"/>
    <w:rPr>
      <w:rFonts w:ascii="Times New Roman" w:hAnsi="Times New Roman" w:cs="Times New Roman"/>
    </w:rPr>
  </w:style>
  <w:style w:type="paragraph" w:customStyle="1" w:styleId="p1">
    <w:name w:val="p1"/>
    <w:basedOn w:val="Normal"/>
    <w:rsid w:val="00C174F3"/>
    <w:rPr>
      <w:rFonts w:ascii="Cambria" w:eastAsiaTheme="minorHAnsi" w:hAnsi="Cambria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174F3"/>
    <w:rPr>
      <w:i/>
      <w:iCs/>
    </w:rPr>
  </w:style>
  <w:style w:type="paragraph" w:styleId="ListParagraph">
    <w:name w:val="List Paragraph"/>
    <w:basedOn w:val="Normal"/>
    <w:uiPriority w:val="34"/>
    <w:qFormat/>
    <w:rsid w:val="00C174F3"/>
    <w:pPr>
      <w:spacing w:after="200"/>
      <w:ind w:left="720"/>
      <w:contextualSpacing/>
    </w:pPr>
    <w:rPr>
      <w:lang w:eastAsia="ja-JP"/>
    </w:rPr>
  </w:style>
  <w:style w:type="character" w:customStyle="1" w:styleId="mi">
    <w:name w:val="mi"/>
    <w:basedOn w:val="DefaultParagraphFont"/>
    <w:rsid w:val="00C174F3"/>
  </w:style>
  <w:style w:type="character" w:customStyle="1" w:styleId="mo">
    <w:name w:val="mo"/>
    <w:basedOn w:val="DefaultParagraphFont"/>
    <w:rsid w:val="00C174F3"/>
  </w:style>
  <w:style w:type="character" w:customStyle="1" w:styleId="mn">
    <w:name w:val="mn"/>
    <w:basedOn w:val="DefaultParagraphFont"/>
    <w:rsid w:val="00C174F3"/>
  </w:style>
  <w:style w:type="character" w:customStyle="1" w:styleId="mjxassistivemathml">
    <w:name w:val="mjx_assistive_mathml"/>
    <w:basedOn w:val="DefaultParagraphFont"/>
    <w:rsid w:val="00C174F3"/>
  </w:style>
  <w:style w:type="paragraph" w:styleId="Bibliography">
    <w:name w:val="Bibliography"/>
    <w:basedOn w:val="Normal"/>
    <w:next w:val="Normal"/>
    <w:uiPriority w:val="37"/>
    <w:unhideWhenUsed/>
    <w:rsid w:val="00C174F3"/>
    <w:pPr>
      <w:spacing w:after="240"/>
    </w:pPr>
    <w:rPr>
      <w:rFonts w:ascii="Times New Roman" w:eastAsia="Times New Roman" w:hAnsi="Times New Roman" w:cs="Times New Roman"/>
      <w:lang w:val="en-CA"/>
    </w:rPr>
  </w:style>
  <w:style w:type="character" w:customStyle="1" w:styleId="apple-converted-space">
    <w:name w:val="apple-converted-space"/>
    <w:basedOn w:val="DefaultParagraphFont"/>
    <w:rsid w:val="00C174F3"/>
  </w:style>
  <w:style w:type="character" w:styleId="CommentReference">
    <w:name w:val="annotation reference"/>
    <w:basedOn w:val="DefaultParagraphFont"/>
    <w:uiPriority w:val="99"/>
    <w:semiHidden/>
    <w:unhideWhenUsed/>
    <w:rsid w:val="00C17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4F3"/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74F3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4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4F3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4F3"/>
    <w:rPr>
      <w:rFonts w:ascii="Times New Roman" w:eastAsia="Times New Roman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4F3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C174F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174F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74F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174F3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018</Words>
  <Characters>580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Talbot</dc:creator>
  <cp:keywords/>
  <dc:description/>
  <cp:lastModifiedBy>Benoit Talbot</cp:lastModifiedBy>
  <cp:revision>4</cp:revision>
  <dcterms:created xsi:type="dcterms:W3CDTF">2021-04-12T14:25:00Z</dcterms:created>
  <dcterms:modified xsi:type="dcterms:W3CDTF">2021-08-23T14:18:00Z</dcterms:modified>
</cp:coreProperties>
</file>